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C6DD8" w14:textId="77777777" w:rsidR="00505073" w:rsidRPr="00151CEF" w:rsidRDefault="00505073" w:rsidP="00505073">
      <w:pPr>
        <w:pStyle w:val="Kop1"/>
        <w:rPr>
          <w:rFonts w:asciiTheme="minorHAnsi" w:hAnsiTheme="minorHAnsi" w:cstheme="minorHAnsi"/>
          <w:color w:val="auto"/>
          <w:lang w:val="en-GB"/>
        </w:rPr>
      </w:pPr>
      <w:bookmarkStart w:id="0" w:name="_Hlk155882485"/>
      <w:r w:rsidRPr="00151CEF">
        <w:rPr>
          <w:rFonts w:asciiTheme="minorHAnsi" w:hAnsiTheme="minorHAnsi" w:cstheme="minorHAnsi"/>
          <w:color w:val="auto"/>
          <w:lang w:val="en-GB"/>
        </w:rPr>
        <w:t>Appendix 1 Search Strategy</w:t>
      </w:r>
      <w:bookmarkEnd w:id="0"/>
      <w:r w:rsidRPr="00151CEF">
        <w:rPr>
          <w:rFonts w:asciiTheme="minorHAnsi" w:hAnsiTheme="minorHAnsi" w:cstheme="minorHAnsi"/>
          <w:color w:val="auto"/>
          <w:lang w:val="en-GB"/>
        </w:rPr>
        <w:t xml:space="preserve"> 10 August 2022</w:t>
      </w:r>
    </w:p>
    <w:p w14:paraId="61DEE0BE" w14:textId="77777777" w:rsidR="00505073" w:rsidRPr="00151CEF" w:rsidRDefault="00505073" w:rsidP="00505073">
      <w:pPr>
        <w:spacing w:line="480" w:lineRule="auto"/>
        <w:rPr>
          <w:rFonts w:cstheme="minorHAnsi"/>
          <w:i/>
          <w:iCs/>
          <w:lang w:val="en-GB"/>
        </w:rPr>
      </w:pPr>
      <w:r w:rsidRPr="00151CEF">
        <w:rPr>
          <w:rFonts w:cstheme="minorHAnsi"/>
          <w:i/>
          <w:iCs/>
          <w:lang w:val="en-GB"/>
        </w:rPr>
        <w:t>PubMed Search Strategy: 1,527 hits</w:t>
      </w:r>
    </w:p>
    <w:p w14:paraId="3E60BACE" w14:textId="77777777" w:rsidR="00505073" w:rsidRPr="00151CEF" w:rsidRDefault="00505073" w:rsidP="00505073">
      <w:pPr>
        <w:spacing w:line="480" w:lineRule="auto"/>
        <w:rPr>
          <w:rFonts w:cstheme="minorHAnsi"/>
          <w:lang w:val="en-GB"/>
        </w:rPr>
      </w:pPr>
      <w:r w:rsidRPr="00151CEF">
        <w:rPr>
          <w:rFonts w:cstheme="minorHAnsi"/>
          <w:lang w:val="en-GB"/>
        </w:rPr>
        <w:t>("Female"[Mesh] OR female*[tiab] OR women*[tiab] OR woman*[tiab])</w:t>
      </w:r>
    </w:p>
    <w:p w14:paraId="1FEB4C40" w14:textId="77777777" w:rsidR="00505073" w:rsidRPr="00151CEF" w:rsidRDefault="00505073" w:rsidP="00505073">
      <w:pPr>
        <w:spacing w:line="480" w:lineRule="auto"/>
        <w:rPr>
          <w:rFonts w:cstheme="minorHAnsi"/>
          <w:lang w:val="en-GB"/>
        </w:rPr>
      </w:pPr>
      <w:r w:rsidRPr="00151CEF">
        <w:rPr>
          <w:rFonts w:cstheme="minorHAnsi"/>
          <w:lang w:val="en-GB"/>
        </w:rPr>
        <w:t>AND</w:t>
      </w:r>
    </w:p>
    <w:p w14:paraId="20D8FDCE" w14:textId="77777777" w:rsidR="00505073" w:rsidRPr="00151CEF" w:rsidRDefault="00505073" w:rsidP="00505073">
      <w:pPr>
        <w:spacing w:line="480" w:lineRule="auto"/>
        <w:rPr>
          <w:rFonts w:cstheme="minorHAnsi"/>
          <w:lang w:val="en-GB"/>
        </w:rPr>
      </w:pPr>
      <w:r w:rsidRPr="00151CEF">
        <w:rPr>
          <w:rFonts w:cstheme="minorHAnsi"/>
          <w:lang w:val="en-GB"/>
        </w:rPr>
        <w:t>("Urinary Incontinence, Stress"[Mesh] OR (stress[tiab] AND urinary[tiab] AND incontinence*[tiab]) OR SUI[tiab])</w:t>
      </w:r>
    </w:p>
    <w:p w14:paraId="3F8D9769" w14:textId="77777777" w:rsidR="00505073" w:rsidRPr="00151CEF" w:rsidRDefault="00505073" w:rsidP="00505073">
      <w:pPr>
        <w:spacing w:line="480" w:lineRule="auto"/>
        <w:rPr>
          <w:rFonts w:cstheme="minorHAnsi"/>
          <w:lang w:val="en-GB"/>
        </w:rPr>
      </w:pPr>
      <w:r w:rsidRPr="00151CEF">
        <w:rPr>
          <w:rFonts w:cstheme="minorHAnsi"/>
          <w:lang w:val="en-GB"/>
        </w:rPr>
        <w:t>AND</w:t>
      </w:r>
    </w:p>
    <w:p w14:paraId="35F66D3D" w14:textId="77777777" w:rsidR="00505073" w:rsidRPr="00151CEF" w:rsidRDefault="00505073" w:rsidP="00505073">
      <w:pPr>
        <w:spacing w:line="480" w:lineRule="auto"/>
        <w:rPr>
          <w:rFonts w:cstheme="minorHAnsi"/>
          <w:lang w:val="en-GB"/>
        </w:rPr>
      </w:pPr>
      <w:r w:rsidRPr="00151CEF">
        <w:rPr>
          <w:rFonts w:cstheme="minorHAnsi"/>
          <w:lang w:val="en-GB"/>
        </w:rPr>
        <w:t>("Interviews as Topic"[Mesh] OR interview*[tiab] OR "Qualitative Research"[Mesh] OR “qualitative research”[tiab] OR "Clinical Decision-Making"[Mesh] OR “clinical decision making”[tiab] OR ((patient*[tiab] OR woman*[tiab] OR women*[tiab]) AND (preference*[tiab] OR perception*[tiab] OR perspective*[tiab] OR goal*[tiab] OR satisf*[tiab])))</w:t>
      </w:r>
    </w:p>
    <w:p w14:paraId="49C98BAF" w14:textId="77777777" w:rsidR="00505073" w:rsidRPr="00151CEF" w:rsidRDefault="00505073" w:rsidP="00505073">
      <w:pPr>
        <w:spacing w:line="480" w:lineRule="auto"/>
        <w:rPr>
          <w:rFonts w:cstheme="minorHAnsi"/>
          <w:lang w:val="en-GB"/>
        </w:rPr>
      </w:pPr>
      <w:r w:rsidRPr="00151CEF">
        <w:rPr>
          <w:rFonts w:cstheme="minorHAnsi"/>
          <w:lang w:val="en-GB"/>
        </w:rPr>
        <w:t>AND</w:t>
      </w:r>
    </w:p>
    <w:p w14:paraId="5400A033" w14:textId="77777777" w:rsidR="00505073" w:rsidRPr="00151CEF" w:rsidRDefault="00505073" w:rsidP="00505073">
      <w:pPr>
        <w:spacing w:line="480" w:lineRule="auto"/>
        <w:rPr>
          <w:rFonts w:cstheme="minorHAnsi"/>
          <w:lang w:val="en-GB"/>
        </w:rPr>
      </w:pPr>
      <w:r w:rsidRPr="00151CEF">
        <w:rPr>
          <w:rFonts w:cstheme="minorHAnsi"/>
          <w:lang w:val="en-GB"/>
        </w:rPr>
        <w:t xml:space="preserve">("Urogenital Surgical Procedures"[Mesh] OR “urogenital surg*”[tiab] OR "Suburethral Slings"[Mesh] OR ((“suburethral”[tiab] OR “urethral”[tiab] OR “mid-urethral”[tiab] OR “midurethral”[tiab] OR “single-incision”[tiab] OR “single incision”[tiab]) AND “sling*”[tiab]) OR ((“transobturator”[tiab] OR “suburethral”[tiab] OR “trans-obturator”[tiab] OR “trans obturator”[tiab] OR “tensionless”[tiab] OR “vaginal”[tiab] OR “tension-free”[tiab] or “tension free”) AND “tape*”[tiab]) OR “TVT”[tiab] OR “TOT”[tiab] OR “TVT-O”[tiab] OR “MUS”[tiab] OR “SIMS”[tiab] OR "Urinary Sphincter, Artificial"[Mesh] OR ((“urinary”[tiab] OR “genitourinary”[tiab]) AND “artificial”[tiab] AND “sphincter*”[tiab]) OR “urethral bulking agent*”[tiab] OR “bulking agent*”[tiab] OR "Physical Therapy Modalities"[Mesh] OR (“physical”[tiab] AND “therapy”[tiab] AND (“modalit*”[tiab] OR “technique*”[tiab])) OR “physiotherapy*”[tiab] OR (“physical”[tiab] AND “therap*”[tiab]) OR “colposuspension”[tiab] OR "Urinary Incontinence, Stress/therapy"[Mesh] OR (“urinary”[tiab] AND “incontinence”[tiab] AND “stress”[tiab] AND “therap*”[tiab]) OR "Urinary Incontinence, </w:t>
      </w:r>
      <w:r w:rsidRPr="00151CEF">
        <w:rPr>
          <w:rFonts w:cstheme="minorHAnsi"/>
          <w:lang w:val="en-GB"/>
        </w:rPr>
        <w:lastRenderedPageBreak/>
        <w:t>Stress/surgery"[Mesh] OR (“urinary”[tiab] AND “incontinence”[tiab] AND “stress”[tiab] AND “surger*”[tiab]))</w:t>
      </w:r>
    </w:p>
    <w:p w14:paraId="370EA662" w14:textId="77777777" w:rsidR="00505073" w:rsidRPr="00151CEF" w:rsidRDefault="00505073" w:rsidP="00505073">
      <w:pPr>
        <w:spacing w:line="480" w:lineRule="auto"/>
        <w:rPr>
          <w:rFonts w:cstheme="minorHAnsi"/>
          <w:lang w:val="en-GB"/>
        </w:rPr>
      </w:pPr>
      <w:r w:rsidRPr="00151CEF">
        <w:rPr>
          <w:rFonts w:cstheme="minorHAnsi"/>
          <w:i/>
          <w:iCs/>
          <w:lang w:val="en-GB"/>
        </w:rPr>
        <w:t>Embase Search Strategy:</w:t>
      </w:r>
      <w:r w:rsidRPr="00151CEF">
        <w:rPr>
          <w:rFonts w:cstheme="minorHAnsi"/>
          <w:lang w:val="en-GB"/>
        </w:rPr>
        <w:t xml:space="preserve"> </w:t>
      </w:r>
      <w:r w:rsidRPr="00151CEF">
        <w:rPr>
          <w:rFonts w:cstheme="minorHAnsi"/>
          <w:i/>
          <w:iCs/>
          <w:lang w:val="en-GB"/>
        </w:rPr>
        <w:t xml:space="preserve">3,022 hits </w:t>
      </w:r>
    </w:p>
    <w:p w14:paraId="4811DFFB" w14:textId="77777777" w:rsidR="00505073" w:rsidRPr="00151CEF" w:rsidRDefault="00505073" w:rsidP="00505073">
      <w:pPr>
        <w:spacing w:line="480" w:lineRule="auto"/>
        <w:rPr>
          <w:rFonts w:cstheme="minorHAnsi"/>
          <w:lang w:val="en-GB"/>
        </w:rPr>
      </w:pPr>
      <w:r w:rsidRPr="00151CEF">
        <w:rPr>
          <w:rFonts w:cstheme="minorHAnsi"/>
          <w:lang w:val="en-GB"/>
        </w:rPr>
        <w:t>('female'/exp OR (‘female*’ OR ‘women*’ OR ‘woman*’):ab,ti,kw)</w:t>
      </w:r>
    </w:p>
    <w:p w14:paraId="70CA8CFA" w14:textId="77777777" w:rsidR="00505073" w:rsidRPr="00151CEF" w:rsidRDefault="00505073" w:rsidP="00505073">
      <w:pPr>
        <w:spacing w:line="480" w:lineRule="auto"/>
        <w:rPr>
          <w:rFonts w:cstheme="minorHAnsi"/>
          <w:lang w:val="en-GB"/>
        </w:rPr>
      </w:pPr>
      <w:r w:rsidRPr="00151CEF">
        <w:rPr>
          <w:rFonts w:cstheme="minorHAnsi"/>
          <w:lang w:val="en-GB"/>
        </w:rPr>
        <w:t>AND</w:t>
      </w:r>
    </w:p>
    <w:p w14:paraId="258F4922" w14:textId="77777777" w:rsidR="00505073" w:rsidRPr="00151CEF" w:rsidRDefault="00505073" w:rsidP="00505073">
      <w:pPr>
        <w:spacing w:line="480" w:lineRule="auto"/>
        <w:rPr>
          <w:rFonts w:cstheme="minorHAnsi"/>
          <w:lang w:val="en-GB"/>
        </w:rPr>
      </w:pPr>
      <w:r w:rsidRPr="00151CEF">
        <w:rPr>
          <w:rFonts w:cstheme="minorHAnsi"/>
          <w:lang w:val="en-GB"/>
        </w:rPr>
        <w:t>('stress incontinence'/exp OR (‘stress’:ab,ti,kw AND ‘urinary’:ab,ti,kw AND ‘incontinence*’:ab,ti,kw) OR ‘SUI’:ab,ti,kw)</w:t>
      </w:r>
    </w:p>
    <w:p w14:paraId="04F57000" w14:textId="77777777" w:rsidR="00505073" w:rsidRPr="00151CEF" w:rsidRDefault="00505073" w:rsidP="00505073">
      <w:pPr>
        <w:spacing w:line="480" w:lineRule="auto"/>
        <w:rPr>
          <w:rFonts w:cstheme="minorHAnsi"/>
          <w:lang w:val="en-GB"/>
        </w:rPr>
      </w:pPr>
      <w:r w:rsidRPr="00151CEF">
        <w:rPr>
          <w:rFonts w:cstheme="minorHAnsi"/>
          <w:lang w:val="en-GB"/>
        </w:rPr>
        <w:t>AND</w:t>
      </w:r>
    </w:p>
    <w:p w14:paraId="56D670E3" w14:textId="77777777" w:rsidR="00505073" w:rsidRPr="00151CEF" w:rsidRDefault="00505073" w:rsidP="00505073">
      <w:pPr>
        <w:spacing w:line="480" w:lineRule="auto"/>
        <w:rPr>
          <w:rFonts w:cstheme="minorHAnsi"/>
          <w:lang w:val="en-GB"/>
        </w:rPr>
      </w:pPr>
      <w:r w:rsidRPr="00151CEF">
        <w:rPr>
          <w:rFonts w:cstheme="minorHAnsi"/>
          <w:lang w:val="en-GB"/>
        </w:rPr>
        <w:t>('interview'/exp OR ‘interview*’:ab,ti,kw OR 'qualitative research'/exp OR ‘qualitative research’:ab,ti,kw OR 'clinical decision making'/exp OR ‘clinical decision making’:ab,ti,kw OR ((‘patient*’ OR ‘woman*’ OR ‘women*’):ab,ti,kw AND (‘preference*’ OR ‘perception*’ OR ‘perspective*’ OR ‘goal*’ OR ‘satisf*’):ab,ti,kw))</w:t>
      </w:r>
    </w:p>
    <w:p w14:paraId="7BB599D7" w14:textId="77777777" w:rsidR="00505073" w:rsidRPr="00151CEF" w:rsidRDefault="00505073" w:rsidP="00505073">
      <w:pPr>
        <w:spacing w:line="480" w:lineRule="auto"/>
        <w:rPr>
          <w:rFonts w:cstheme="minorHAnsi"/>
          <w:lang w:val="en-GB"/>
        </w:rPr>
      </w:pPr>
      <w:r w:rsidRPr="00151CEF">
        <w:rPr>
          <w:rFonts w:cstheme="minorHAnsi"/>
          <w:lang w:val="en-GB"/>
        </w:rPr>
        <w:t>AND</w:t>
      </w:r>
    </w:p>
    <w:p w14:paraId="00DBC419" w14:textId="77777777" w:rsidR="00505073" w:rsidRPr="00151CEF" w:rsidRDefault="00505073" w:rsidP="00505073">
      <w:pPr>
        <w:spacing w:line="480" w:lineRule="auto"/>
        <w:rPr>
          <w:rFonts w:cstheme="minorHAnsi"/>
          <w:lang w:val="en-GB"/>
        </w:rPr>
      </w:pPr>
      <w:r w:rsidRPr="00151CEF">
        <w:rPr>
          <w:rFonts w:cstheme="minorHAnsi"/>
          <w:lang w:val="en-GB"/>
        </w:rPr>
        <w:t>('urologic surgery'/exp OR ‘urogenital surg*’:ab,ti,kw OR 'suburethral sling'/exp OR ((‘suburethral’ OR ‘urethral’ OR ‘mid-urethral’ OR ‘midurethral’ OR ‘single-incision’ OR ‘single incision’):ab,ti,kw AND ‘sling*’:ab,ti,kw) OR ((‘transobturator’ OR ‘suburethral’ OR ‘trans-obturator’ OR ‘trans obturator’ OR ‘tensionless’ OR ‘vaginal’ OR ‘tension-free’ or ‘tension free’):ab,ti,kw AND ‘tape*’:ab,ti,kw) OR ‘TVT’:ab,ti,kw OR ‘TOT’:ab,ti,kw OR ‘TVT-O’:ab,ti,kw OR ‘MUS’:ab,ti,kw OR ‘SIMS’:ab,ti,kw OR 'bladder sphincter prosthesis'/exp OR ((‘urinary’ OR ‘genitourinary’):ab,ti,kw AND ‘artificial’:ab,ti,kw AND ‘sphincter*’:ab,ti,kw) OR ‘urethral bulking agent*’:ab,ti,kw OR ‘bulking agent*’:ab,ti,kw OR 'physiotherapy'/exp OR (‘physical’:ab,ti,kw AND ‘therapy’:ab,ti,kw AND (‘modalit*’ OR ‘technique*’):ab,ti,kw) OR ‘physiotherapy’:ab,ti,kw OR (‘physical’ AND ‘therap*’):ab,ti,kw OR ‘colposuspension’:ab,ti,kw OR ('stress incontinence'/exp AND ‘therap*’:ab,ti,kw) OR (‘urinary’ AND ‘incontinence’ AND ‘stress’ AND ‘therap*’):ab,ti,kw OR ('stress incontinence'/exp AND ‘surger*’:ab,ti,kw) OR (‘urinary’ AND ‘incontinence’ AND ‘stress’ AND ‘surger*’):ab,ti,kw)</w:t>
      </w:r>
    </w:p>
    <w:p w14:paraId="09FE9148" w14:textId="77777777" w:rsidR="00505073" w:rsidRPr="00151CEF" w:rsidRDefault="00505073" w:rsidP="00505073">
      <w:pPr>
        <w:rPr>
          <w:rFonts w:cstheme="minorHAnsi"/>
          <w:lang w:val="en-GB"/>
        </w:rPr>
      </w:pPr>
      <w:r w:rsidRPr="00151CEF">
        <w:rPr>
          <w:rFonts w:cstheme="minorHAnsi"/>
          <w:lang w:val="en-GB"/>
        </w:rPr>
        <w:br w:type="page"/>
      </w:r>
    </w:p>
    <w:p w14:paraId="0618325B" w14:textId="77777777" w:rsidR="00505073" w:rsidRPr="00151CEF" w:rsidRDefault="00505073" w:rsidP="00505073">
      <w:pPr>
        <w:spacing w:line="480" w:lineRule="auto"/>
        <w:rPr>
          <w:rFonts w:cstheme="minorHAnsi"/>
          <w:lang w:val="en-GB"/>
        </w:rPr>
      </w:pPr>
      <w:r w:rsidRPr="00151CEF">
        <w:rPr>
          <w:rFonts w:cstheme="minorHAnsi"/>
          <w:i/>
          <w:iCs/>
          <w:lang w:val="en-GB"/>
        </w:rPr>
        <w:lastRenderedPageBreak/>
        <w:t>CINAHL</w:t>
      </w:r>
      <w:r w:rsidRPr="00151CEF">
        <w:rPr>
          <w:rFonts w:cstheme="minorHAnsi"/>
          <w:lang w:val="en-GB"/>
        </w:rPr>
        <w:t xml:space="preserve"> </w:t>
      </w:r>
      <w:r w:rsidRPr="00151CEF">
        <w:rPr>
          <w:rFonts w:cstheme="minorHAnsi"/>
          <w:i/>
          <w:iCs/>
          <w:lang w:val="en-GB"/>
        </w:rPr>
        <w:t>Search Strategy:</w:t>
      </w:r>
      <w:r w:rsidRPr="00151CEF">
        <w:rPr>
          <w:rFonts w:cstheme="minorHAnsi"/>
          <w:lang w:val="en-GB"/>
        </w:rPr>
        <w:t xml:space="preserve"> </w:t>
      </w:r>
      <w:r w:rsidRPr="00151CEF">
        <w:rPr>
          <w:rFonts w:cstheme="minorHAnsi"/>
          <w:i/>
          <w:iCs/>
          <w:lang w:val="en-GB"/>
        </w:rPr>
        <w:t xml:space="preserve">166 hits </w:t>
      </w:r>
    </w:p>
    <w:p w14:paraId="695078B4" w14:textId="77777777" w:rsidR="00505073" w:rsidRPr="00151CEF" w:rsidRDefault="00505073" w:rsidP="00505073">
      <w:pPr>
        <w:spacing w:line="480" w:lineRule="auto"/>
        <w:rPr>
          <w:rFonts w:cstheme="minorHAnsi"/>
          <w:lang w:val="en-GB"/>
        </w:rPr>
      </w:pPr>
      <w:r w:rsidRPr="00151CEF">
        <w:rPr>
          <w:rFonts w:cstheme="minorHAnsi"/>
          <w:lang w:val="en-GB"/>
        </w:rPr>
        <w:t>(MH "Female" OR TI (“female*” OR “women*” OR “woman*”) OR AB (“female*” OR “women*” OR “woman*”))</w:t>
      </w:r>
    </w:p>
    <w:p w14:paraId="4F3376F5" w14:textId="77777777" w:rsidR="00505073" w:rsidRPr="00151CEF" w:rsidRDefault="00505073" w:rsidP="00505073">
      <w:pPr>
        <w:spacing w:line="480" w:lineRule="auto"/>
        <w:rPr>
          <w:rFonts w:cstheme="minorHAnsi"/>
          <w:lang w:val="en-GB"/>
        </w:rPr>
      </w:pPr>
      <w:r w:rsidRPr="00151CEF">
        <w:rPr>
          <w:rFonts w:cstheme="minorHAnsi"/>
          <w:lang w:val="en-GB"/>
        </w:rPr>
        <w:t>AND</w:t>
      </w:r>
    </w:p>
    <w:p w14:paraId="046763D5" w14:textId="77777777" w:rsidR="00505073" w:rsidRPr="00151CEF" w:rsidRDefault="00505073" w:rsidP="00505073">
      <w:pPr>
        <w:spacing w:line="480" w:lineRule="auto"/>
        <w:rPr>
          <w:rFonts w:cstheme="minorHAnsi"/>
          <w:lang w:val="en-GB"/>
        </w:rPr>
      </w:pPr>
      <w:r w:rsidRPr="00151CEF">
        <w:rPr>
          <w:rFonts w:cstheme="minorHAnsi"/>
          <w:lang w:val="en-GB"/>
        </w:rPr>
        <w:t>(MH "Stress Incontinence" OR TI (“stress” AND “urinary” AND “incontinence*”) OR AB (“stress” AND “urinary” AND “incontinence*”) OR TI “SUI” OR AB “SUI”)</w:t>
      </w:r>
    </w:p>
    <w:p w14:paraId="0D6D9928" w14:textId="77777777" w:rsidR="00505073" w:rsidRPr="00151CEF" w:rsidRDefault="00505073" w:rsidP="00505073">
      <w:pPr>
        <w:spacing w:line="480" w:lineRule="auto"/>
        <w:rPr>
          <w:rFonts w:cstheme="minorHAnsi"/>
          <w:lang w:val="en-GB"/>
        </w:rPr>
      </w:pPr>
      <w:r w:rsidRPr="00151CEF">
        <w:rPr>
          <w:rFonts w:cstheme="minorHAnsi"/>
          <w:lang w:val="en-GB"/>
        </w:rPr>
        <w:t>AND</w:t>
      </w:r>
    </w:p>
    <w:p w14:paraId="40993E8A" w14:textId="77777777" w:rsidR="00505073" w:rsidRPr="00151CEF" w:rsidRDefault="00505073" w:rsidP="00505073">
      <w:pPr>
        <w:spacing w:line="480" w:lineRule="auto"/>
        <w:rPr>
          <w:rFonts w:cstheme="minorHAnsi"/>
          <w:lang w:val="en-GB"/>
        </w:rPr>
      </w:pPr>
      <w:r w:rsidRPr="00151CEF">
        <w:rPr>
          <w:rFonts w:cstheme="minorHAnsi"/>
          <w:lang w:val="en-GB"/>
        </w:rPr>
        <w:t>(MH "Interviews+" OR TI “interview*” OR AB “interview*” OR MH "Qualitative Studies+" OR TI “qualitative research” OR AB “qualitative research” OR MH "Decision Making, Clinical+" OR TI “clinical decision making” OR AB “clinical decision making” OR ((TI (“patient* OR “woman*” OR “women*”) OR AB (“patient* OR “woman*” OR “women*”)) AND (TI (“preference*” OR “perception*” OR “perspective*” OR “goal*” OR “satisf*”) OR AB (“preference*” OR “perception*” OR “perspective*” OR “goal*” OR “satisf*”)))</w:t>
      </w:r>
    </w:p>
    <w:p w14:paraId="52011803" w14:textId="77777777" w:rsidR="00505073" w:rsidRPr="00151CEF" w:rsidRDefault="00505073" w:rsidP="00505073">
      <w:pPr>
        <w:spacing w:line="480" w:lineRule="auto"/>
        <w:rPr>
          <w:rFonts w:cstheme="minorHAnsi"/>
          <w:lang w:val="en-GB"/>
        </w:rPr>
      </w:pPr>
      <w:r w:rsidRPr="00151CEF">
        <w:rPr>
          <w:rFonts w:cstheme="minorHAnsi"/>
          <w:lang w:val="en-GB"/>
        </w:rPr>
        <w:t>AND</w:t>
      </w:r>
    </w:p>
    <w:p w14:paraId="0F0309CD" w14:textId="77777777" w:rsidR="00505073" w:rsidRPr="00151CEF" w:rsidRDefault="00505073" w:rsidP="00505073">
      <w:pPr>
        <w:spacing w:line="480" w:lineRule="auto"/>
        <w:rPr>
          <w:rFonts w:cstheme="minorHAnsi"/>
          <w:lang w:val="en-GB"/>
        </w:rPr>
      </w:pPr>
      <w:r w:rsidRPr="00151CEF">
        <w:rPr>
          <w:rFonts w:cstheme="minorHAnsi"/>
          <w:lang w:val="en-GB"/>
        </w:rPr>
        <w:t xml:space="preserve">(MH "Surgery, Urogenital+" OR TI “urogenital surg*” OR AB “urogenital surg*” OR MH "Suburethral Slings" OR ((TI (“suburethral” OR “urethral” OR “mid-urethral” OR “midurethral” OR “single-incision” OR “single incision”) OR AB (“suburethral” OR “urethral” OR “mid-urethral” OR “midurethral” OR “single-incision” OR “single incision”)) AND (TI “sling*” OR AB “sling*”)) OR ((TI (“transobturator”[tiab] OR “suburethral”[tiab] OR “trans-obturator”[tiab] OR “trans obturator”[tiab] OR “tensionless”[tiab] OR “vaginal”[tiab] OR “tension-free”[tiab] or “tension free”) OR AB (“transobturator”[tiab] OR “suburethral”[tiab] OR “trans-obturator”[tiab] OR “trans obturator”[tiab] OR “tensionless”[tiab] OR “vaginal”[tiab] OR “tension-free”[tiab] or “tension free”)) AND (TI “tape*” OR AB “tape*”)) OR TI “TVT” OR AB “TVT” TI “TOT” OR AB “TOT” OR TI “TVT-O” OR AB “TVT-O” OR TI “MUS” OR AB “MUS” OR TI “SIMS” OR AB “SIMS” OR MH "Urinary Sphincter, Artificial" OR ((TI (“urinary” OR “genitourinary”) OR AB (“urinary” OR “genitourinary”)) AND (TI “artificial” OR AB “artificial”) AND (TI “sphincter*” OR AB “sphincter*”)) OR TI “urethral bulking agent*” OR AB </w:t>
      </w:r>
      <w:r w:rsidRPr="00151CEF">
        <w:rPr>
          <w:rFonts w:cstheme="minorHAnsi"/>
          <w:lang w:val="en-GB"/>
        </w:rPr>
        <w:lastRenderedPageBreak/>
        <w:t>“urethral bulking agent*” OR TI “bulking agent*” OR AB “bulking agent*” OR (MH "Physical Therapy+") OR ((TI “physical” OR AB “physical”) AND (TI “therapy” OR AB “therapy”) AND (TI (“modalit*” OR “technique*”) OR AB (“modalit*” OR “technique*”))) OR TI “physiotherapy*” OR AB “physiotherapy*” OR ((TI “physical” OR AB “physical”) AND (TI “therap*” OR AB “therap*”)) OR TI “colposuspension” OR AB “colposuspension” OR (MH "Stress Incontinence/DH/DT/TH") OR ((TI “urinary” OR AB “urinary”) AND (TI “incontinence” OR AB “incontinence”) AND (TI “stress” OR AB “stress”) AND ( TI “therap*” OR AB “therap*”)) OR MH "Stress Incontinence/SU" OR ((TI “urinary” OR AB “urinary”) AND (TI “incontinence” OR AB “incontinence”) AND (TI “stress” OR AB “stress”) AND ( TI “surger*” OR AB “surger*”))) </w:t>
      </w:r>
    </w:p>
    <w:p w14:paraId="029BC7BB" w14:textId="77777777" w:rsidR="00505073" w:rsidRPr="00151CEF" w:rsidRDefault="00505073" w:rsidP="00505073">
      <w:pPr>
        <w:rPr>
          <w:rFonts w:cstheme="minorHAnsi"/>
          <w:lang w:val="en-GB"/>
        </w:rPr>
      </w:pPr>
      <w:r w:rsidRPr="00151CEF">
        <w:rPr>
          <w:rFonts w:cstheme="minorHAnsi"/>
          <w:lang w:val="en-GB"/>
        </w:rPr>
        <w:br w:type="page"/>
      </w:r>
    </w:p>
    <w:p w14:paraId="2D4A04A3" w14:textId="77777777" w:rsidR="00505073" w:rsidRPr="00151CEF" w:rsidRDefault="00505073" w:rsidP="00505073">
      <w:pPr>
        <w:pStyle w:val="Kop1"/>
        <w:rPr>
          <w:rFonts w:asciiTheme="minorHAnsi" w:hAnsiTheme="minorHAnsi" w:cstheme="minorHAnsi"/>
          <w:color w:val="auto"/>
          <w:lang w:val="en-GB"/>
        </w:rPr>
      </w:pPr>
      <w:r w:rsidRPr="00151CEF">
        <w:rPr>
          <w:rFonts w:asciiTheme="minorHAnsi" w:hAnsiTheme="minorHAnsi" w:cstheme="minorHAnsi"/>
          <w:color w:val="auto"/>
          <w:lang w:val="en-GB"/>
        </w:rPr>
        <w:lastRenderedPageBreak/>
        <w:t>Appendix 2 Data extraction tool in Google Form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180"/>
        <w:gridCol w:w="2645"/>
        <w:gridCol w:w="3237"/>
      </w:tblGrid>
      <w:tr w:rsidR="00505073" w:rsidRPr="00151CEF" w14:paraId="4D7BA9F6" w14:textId="77777777" w:rsidTr="00484D18">
        <w:tc>
          <w:tcPr>
            <w:tcW w:w="3180" w:type="dxa"/>
          </w:tcPr>
          <w:p w14:paraId="0BA0A16F" w14:textId="77777777" w:rsidR="00505073" w:rsidRPr="00151CEF" w:rsidRDefault="00505073" w:rsidP="00484D18">
            <w:pPr>
              <w:rPr>
                <w:rFonts w:cstheme="minorHAnsi"/>
                <w:b/>
                <w:bCs/>
                <w:lang w:val="en-GB"/>
              </w:rPr>
            </w:pPr>
            <w:r w:rsidRPr="00151CEF">
              <w:rPr>
                <w:rFonts w:cstheme="minorHAnsi"/>
                <w:b/>
                <w:bCs/>
                <w:lang w:val="en-GB"/>
              </w:rPr>
              <w:t>Data characteristic</w:t>
            </w:r>
          </w:p>
        </w:tc>
        <w:tc>
          <w:tcPr>
            <w:tcW w:w="2645" w:type="dxa"/>
          </w:tcPr>
          <w:p w14:paraId="2C5DDCFE" w14:textId="77777777" w:rsidR="00505073" w:rsidRPr="00151CEF" w:rsidRDefault="00505073" w:rsidP="00484D18">
            <w:pPr>
              <w:rPr>
                <w:rFonts w:cstheme="minorHAnsi"/>
                <w:b/>
                <w:bCs/>
                <w:lang w:val="en-GB"/>
              </w:rPr>
            </w:pPr>
            <w:r w:rsidRPr="00151CEF">
              <w:rPr>
                <w:rFonts w:cstheme="minorHAnsi"/>
                <w:b/>
                <w:bCs/>
                <w:lang w:val="en-GB"/>
              </w:rPr>
              <w:t>Definition</w:t>
            </w:r>
          </w:p>
        </w:tc>
        <w:tc>
          <w:tcPr>
            <w:tcW w:w="3237" w:type="dxa"/>
          </w:tcPr>
          <w:p w14:paraId="27F3C28F" w14:textId="77777777" w:rsidR="00505073" w:rsidRPr="00151CEF" w:rsidRDefault="00505073" w:rsidP="00484D18">
            <w:pPr>
              <w:rPr>
                <w:rFonts w:cstheme="minorHAnsi"/>
                <w:b/>
                <w:bCs/>
                <w:lang w:val="en-GB"/>
              </w:rPr>
            </w:pPr>
            <w:r w:rsidRPr="00151CEF">
              <w:rPr>
                <w:rFonts w:cstheme="minorHAnsi"/>
                <w:b/>
                <w:bCs/>
                <w:lang w:val="en-GB"/>
              </w:rPr>
              <w:t>Extracted data</w:t>
            </w:r>
          </w:p>
        </w:tc>
      </w:tr>
      <w:tr w:rsidR="00505073" w:rsidRPr="00151CEF" w14:paraId="7FCA4345" w14:textId="77777777" w:rsidTr="00484D18">
        <w:tc>
          <w:tcPr>
            <w:tcW w:w="3180" w:type="dxa"/>
          </w:tcPr>
          <w:p w14:paraId="1C341D2F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First author</w:t>
            </w:r>
          </w:p>
        </w:tc>
        <w:tc>
          <w:tcPr>
            <w:tcW w:w="2645" w:type="dxa"/>
          </w:tcPr>
          <w:p w14:paraId="16504D3F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First author on the paper</w:t>
            </w:r>
          </w:p>
        </w:tc>
        <w:tc>
          <w:tcPr>
            <w:tcW w:w="3237" w:type="dxa"/>
          </w:tcPr>
          <w:p w14:paraId="21B03411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Free text</w:t>
            </w:r>
          </w:p>
        </w:tc>
      </w:tr>
      <w:tr w:rsidR="00505073" w:rsidRPr="00151CEF" w14:paraId="2636A0C1" w14:textId="77777777" w:rsidTr="00484D18">
        <w:tc>
          <w:tcPr>
            <w:tcW w:w="3180" w:type="dxa"/>
          </w:tcPr>
          <w:p w14:paraId="0D8398C5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Publication year</w:t>
            </w:r>
          </w:p>
        </w:tc>
        <w:tc>
          <w:tcPr>
            <w:tcW w:w="2645" w:type="dxa"/>
          </w:tcPr>
          <w:p w14:paraId="0C8863DC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Year of publication of the paper, date if available</w:t>
            </w:r>
          </w:p>
        </w:tc>
        <w:tc>
          <w:tcPr>
            <w:tcW w:w="3237" w:type="dxa"/>
          </w:tcPr>
          <w:p w14:paraId="676B9B6D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Date</w:t>
            </w:r>
          </w:p>
        </w:tc>
      </w:tr>
      <w:tr w:rsidR="00505073" w:rsidRPr="00151CEF" w14:paraId="2171E723" w14:textId="77777777" w:rsidTr="00484D18">
        <w:tc>
          <w:tcPr>
            <w:tcW w:w="3180" w:type="dxa"/>
          </w:tcPr>
          <w:p w14:paraId="18C1E521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Country of origin</w:t>
            </w:r>
          </w:p>
        </w:tc>
        <w:tc>
          <w:tcPr>
            <w:tcW w:w="2645" w:type="dxa"/>
          </w:tcPr>
          <w:p w14:paraId="617FF4BC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 xml:space="preserve">Country where the research took place </w:t>
            </w:r>
          </w:p>
        </w:tc>
        <w:tc>
          <w:tcPr>
            <w:tcW w:w="3237" w:type="dxa"/>
          </w:tcPr>
          <w:p w14:paraId="04DCB0A9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Free text</w:t>
            </w:r>
          </w:p>
        </w:tc>
      </w:tr>
      <w:tr w:rsidR="00505073" w:rsidRPr="004059E9" w14:paraId="571C64D9" w14:textId="77777777" w:rsidTr="00484D18">
        <w:tc>
          <w:tcPr>
            <w:tcW w:w="3180" w:type="dxa"/>
          </w:tcPr>
          <w:p w14:paraId="29BCF5D8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Setting</w:t>
            </w:r>
          </w:p>
        </w:tc>
        <w:tc>
          <w:tcPr>
            <w:tcW w:w="2645" w:type="dxa"/>
          </w:tcPr>
          <w:p w14:paraId="513027EC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Care setting where the research took place</w:t>
            </w:r>
          </w:p>
        </w:tc>
        <w:tc>
          <w:tcPr>
            <w:tcW w:w="3237" w:type="dxa"/>
          </w:tcPr>
          <w:p w14:paraId="3F787B60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Categorical:</w:t>
            </w:r>
          </w:p>
          <w:p w14:paraId="0C21E845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Primary care</w:t>
            </w:r>
          </w:p>
          <w:p w14:paraId="0BD8631B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Secondary care</w:t>
            </w:r>
          </w:p>
          <w:p w14:paraId="075EB397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Tertiary care</w:t>
            </w:r>
          </w:p>
        </w:tc>
      </w:tr>
      <w:tr w:rsidR="00505073" w:rsidRPr="00151CEF" w14:paraId="7641573C" w14:textId="77777777" w:rsidTr="00484D18">
        <w:tc>
          <w:tcPr>
            <w:tcW w:w="3180" w:type="dxa"/>
          </w:tcPr>
          <w:p w14:paraId="7755AD20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Type of incontinence</w:t>
            </w:r>
          </w:p>
        </w:tc>
        <w:tc>
          <w:tcPr>
            <w:tcW w:w="2645" w:type="dxa"/>
          </w:tcPr>
          <w:p w14:paraId="2CDF8BBA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Type of incontinence of participants</w:t>
            </w:r>
          </w:p>
        </w:tc>
        <w:tc>
          <w:tcPr>
            <w:tcW w:w="3237" w:type="dxa"/>
          </w:tcPr>
          <w:p w14:paraId="17003604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Categorical:</w:t>
            </w:r>
          </w:p>
          <w:p w14:paraId="7E24E9F4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SUI</w:t>
            </w:r>
          </w:p>
          <w:p w14:paraId="69301FD0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MUI</w:t>
            </w:r>
          </w:p>
        </w:tc>
      </w:tr>
      <w:tr w:rsidR="00505073" w:rsidRPr="00151CEF" w14:paraId="52E92942" w14:textId="77777777" w:rsidTr="00484D18">
        <w:tc>
          <w:tcPr>
            <w:tcW w:w="3180" w:type="dxa"/>
          </w:tcPr>
          <w:p w14:paraId="43BC8F7C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Treatment studied</w:t>
            </w:r>
          </w:p>
        </w:tc>
        <w:tc>
          <w:tcPr>
            <w:tcW w:w="2645" w:type="dxa"/>
          </w:tcPr>
          <w:p w14:paraId="33D95719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Principal treatment of SUI studied</w:t>
            </w:r>
          </w:p>
        </w:tc>
        <w:tc>
          <w:tcPr>
            <w:tcW w:w="3237" w:type="dxa"/>
          </w:tcPr>
          <w:p w14:paraId="33EF25C3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Categorical:</w:t>
            </w:r>
          </w:p>
          <w:p w14:paraId="78886ED8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Pelvic Floor Muscle Therapy (PFMT)</w:t>
            </w:r>
          </w:p>
          <w:p w14:paraId="25115FD6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Colposuspension (Burch)</w:t>
            </w:r>
          </w:p>
          <w:p w14:paraId="269668E3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TVT/TOT</w:t>
            </w:r>
          </w:p>
          <w:p w14:paraId="7342A5A0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SIMS</w:t>
            </w:r>
          </w:p>
          <w:p w14:paraId="5ED8F12C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Bulking agent</w:t>
            </w:r>
          </w:p>
          <w:p w14:paraId="43A8FD2D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E-health, eg app</w:t>
            </w:r>
          </w:p>
          <w:p w14:paraId="4505792B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Not reported</w:t>
            </w:r>
          </w:p>
          <w:p w14:paraId="7E064DF2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Other</w:t>
            </w:r>
          </w:p>
        </w:tc>
      </w:tr>
      <w:tr w:rsidR="00505073" w:rsidRPr="00151CEF" w14:paraId="552FF5D0" w14:textId="77777777" w:rsidTr="00484D18">
        <w:tc>
          <w:tcPr>
            <w:tcW w:w="3180" w:type="dxa"/>
          </w:tcPr>
          <w:p w14:paraId="55E0BBFE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Sample size</w:t>
            </w:r>
          </w:p>
        </w:tc>
        <w:tc>
          <w:tcPr>
            <w:tcW w:w="2645" w:type="dxa"/>
          </w:tcPr>
          <w:p w14:paraId="2998D225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Number of participants</w:t>
            </w:r>
          </w:p>
        </w:tc>
        <w:tc>
          <w:tcPr>
            <w:tcW w:w="3237" w:type="dxa"/>
          </w:tcPr>
          <w:p w14:paraId="66C2AB3B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Continuous</w:t>
            </w:r>
          </w:p>
        </w:tc>
      </w:tr>
      <w:tr w:rsidR="00505073" w:rsidRPr="00151CEF" w14:paraId="1DAEFDB7" w14:textId="77777777" w:rsidTr="00484D18">
        <w:tc>
          <w:tcPr>
            <w:tcW w:w="3180" w:type="dxa"/>
          </w:tcPr>
          <w:p w14:paraId="2BF5FE50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Age of patients</w:t>
            </w:r>
          </w:p>
        </w:tc>
        <w:tc>
          <w:tcPr>
            <w:tcW w:w="2645" w:type="dxa"/>
          </w:tcPr>
          <w:p w14:paraId="1729FD0F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Range of age of patients</w:t>
            </w:r>
          </w:p>
        </w:tc>
        <w:tc>
          <w:tcPr>
            <w:tcW w:w="3237" w:type="dxa"/>
          </w:tcPr>
          <w:p w14:paraId="40DDF28E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Continuous</w:t>
            </w:r>
          </w:p>
        </w:tc>
      </w:tr>
      <w:tr w:rsidR="00505073" w:rsidRPr="00151CEF" w14:paraId="5F4AD16B" w14:textId="77777777" w:rsidTr="00484D18">
        <w:tc>
          <w:tcPr>
            <w:tcW w:w="3180" w:type="dxa"/>
          </w:tcPr>
          <w:p w14:paraId="5D481DEF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Ethnicity</w:t>
            </w:r>
          </w:p>
        </w:tc>
        <w:tc>
          <w:tcPr>
            <w:tcW w:w="2645" w:type="dxa"/>
          </w:tcPr>
          <w:p w14:paraId="32B14C77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Ethnicity of participants</w:t>
            </w:r>
          </w:p>
        </w:tc>
        <w:tc>
          <w:tcPr>
            <w:tcW w:w="3237" w:type="dxa"/>
          </w:tcPr>
          <w:p w14:paraId="56CF479F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Categorical:</w:t>
            </w:r>
          </w:p>
          <w:p w14:paraId="68FB8928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Asian</w:t>
            </w:r>
          </w:p>
          <w:p w14:paraId="14C9C10A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Black/African-American</w:t>
            </w:r>
          </w:p>
          <w:p w14:paraId="1AFF59A1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Hispanic</w:t>
            </w:r>
          </w:p>
          <w:p w14:paraId="511E236B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White</w:t>
            </w:r>
          </w:p>
          <w:p w14:paraId="0C41A6FA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Not reported</w:t>
            </w:r>
          </w:p>
          <w:p w14:paraId="4DAF75E6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Other</w:t>
            </w:r>
          </w:p>
        </w:tc>
      </w:tr>
      <w:tr w:rsidR="00505073" w:rsidRPr="00151CEF" w14:paraId="1CF27148" w14:textId="77777777" w:rsidTr="00484D18">
        <w:tc>
          <w:tcPr>
            <w:tcW w:w="3180" w:type="dxa"/>
          </w:tcPr>
          <w:p w14:paraId="5450E00B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Previous treatment</w:t>
            </w:r>
          </w:p>
        </w:tc>
        <w:tc>
          <w:tcPr>
            <w:tcW w:w="2645" w:type="dxa"/>
          </w:tcPr>
          <w:p w14:paraId="3DAFEE99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Treatment received before participating to the study</w:t>
            </w:r>
          </w:p>
        </w:tc>
        <w:tc>
          <w:tcPr>
            <w:tcW w:w="3237" w:type="dxa"/>
          </w:tcPr>
          <w:p w14:paraId="21612CF0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Categorical:</w:t>
            </w:r>
          </w:p>
          <w:p w14:paraId="2805C65C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None</w:t>
            </w:r>
          </w:p>
          <w:p w14:paraId="009782BB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Pelvic Floor Muscle Therapy (PFMT)</w:t>
            </w:r>
          </w:p>
          <w:p w14:paraId="4F7EE21A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Colposuspension (Burch)</w:t>
            </w:r>
          </w:p>
          <w:p w14:paraId="51B4D2B1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TVT/TOT</w:t>
            </w:r>
          </w:p>
          <w:p w14:paraId="2103AE0A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SIMS</w:t>
            </w:r>
          </w:p>
          <w:p w14:paraId="25387207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Bulking agent</w:t>
            </w:r>
          </w:p>
          <w:p w14:paraId="017B3975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Not reported</w:t>
            </w:r>
          </w:p>
          <w:p w14:paraId="6F57F8D8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Other</w:t>
            </w:r>
          </w:p>
        </w:tc>
      </w:tr>
      <w:tr w:rsidR="00505073" w:rsidRPr="00885B7B" w14:paraId="5DA3404F" w14:textId="77777777" w:rsidTr="00484D18">
        <w:tc>
          <w:tcPr>
            <w:tcW w:w="3180" w:type="dxa"/>
          </w:tcPr>
          <w:p w14:paraId="1BF08B16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Study relevance</w:t>
            </w:r>
          </w:p>
        </w:tc>
        <w:tc>
          <w:tcPr>
            <w:tcW w:w="2645" w:type="dxa"/>
          </w:tcPr>
          <w:p w14:paraId="761479BF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Relevance to this scoping review</w:t>
            </w:r>
          </w:p>
        </w:tc>
        <w:tc>
          <w:tcPr>
            <w:tcW w:w="3237" w:type="dxa"/>
          </w:tcPr>
          <w:p w14:paraId="0A8F7B6B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Categorical:</w:t>
            </w:r>
          </w:p>
          <w:p w14:paraId="3D7E620E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Patient perceptions as primary aim</w:t>
            </w:r>
          </w:p>
          <w:p w14:paraId="3484970B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Patient perceptions as secondary aim</w:t>
            </w:r>
          </w:p>
        </w:tc>
      </w:tr>
      <w:tr w:rsidR="00505073" w:rsidRPr="004059E9" w14:paraId="6D9DE465" w14:textId="77777777" w:rsidTr="00484D18">
        <w:tc>
          <w:tcPr>
            <w:tcW w:w="3180" w:type="dxa"/>
          </w:tcPr>
          <w:p w14:paraId="5AE70332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Study design</w:t>
            </w:r>
          </w:p>
        </w:tc>
        <w:tc>
          <w:tcPr>
            <w:tcW w:w="2645" w:type="dxa"/>
          </w:tcPr>
          <w:p w14:paraId="6B726F9A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The type of study design</w:t>
            </w:r>
          </w:p>
        </w:tc>
        <w:tc>
          <w:tcPr>
            <w:tcW w:w="3237" w:type="dxa"/>
          </w:tcPr>
          <w:p w14:paraId="20304A01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Categorical:</w:t>
            </w:r>
          </w:p>
          <w:p w14:paraId="7793C0EE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Qualitative design</w:t>
            </w:r>
          </w:p>
          <w:p w14:paraId="7A5D6FFB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lastRenderedPageBreak/>
              <w:t>Mixed methods design</w:t>
            </w:r>
          </w:p>
        </w:tc>
      </w:tr>
      <w:tr w:rsidR="00505073" w:rsidRPr="00885B7B" w14:paraId="6969AE6F" w14:textId="77777777" w:rsidTr="00484D18">
        <w:tc>
          <w:tcPr>
            <w:tcW w:w="3180" w:type="dxa"/>
          </w:tcPr>
          <w:p w14:paraId="5D4FEC67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lastRenderedPageBreak/>
              <w:t>Qualitative method</w:t>
            </w:r>
          </w:p>
        </w:tc>
        <w:tc>
          <w:tcPr>
            <w:tcW w:w="2645" w:type="dxa"/>
          </w:tcPr>
          <w:p w14:paraId="5E2D130B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The qualitative method used in the study</w:t>
            </w:r>
          </w:p>
        </w:tc>
        <w:tc>
          <w:tcPr>
            <w:tcW w:w="3237" w:type="dxa"/>
          </w:tcPr>
          <w:p w14:paraId="02406EDB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Categorical:</w:t>
            </w:r>
          </w:p>
          <w:p w14:paraId="7CE98393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Interviews</w:t>
            </w:r>
          </w:p>
          <w:p w14:paraId="25698B34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Focus groups</w:t>
            </w:r>
          </w:p>
          <w:p w14:paraId="5D0E0A8D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Questionnaires</w:t>
            </w:r>
          </w:p>
          <w:p w14:paraId="7EB7BA0E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Other</w:t>
            </w:r>
          </w:p>
        </w:tc>
      </w:tr>
      <w:tr w:rsidR="00505073" w:rsidRPr="004059E9" w14:paraId="696A7F9A" w14:textId="77777777" w:rsidTr="00484D18">
        <w:tc>
          <w:tcPr>
            <w:tcW w:w="3180" w:type="dxa"/>
          </w:tcPr>
          <w:p w14:paraId="1655C233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Qualitative analysis method</w:t>
            </w:r>
          </w:p>
        </w:tc>
        <w:tc>
          <w:tcPr>
            <w:tcW w:w="2645" w:type="dxa"/>
          </w:tcPr>
          <w:p w14:paraId="7307EB40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The analysis method used in the study</w:t>
            </w:r>
          </w:p>
        </w:tc>
        <w:tc>
          <w:tcPr>
            <w:tcW w:w="3237" w:type="dxa"/>
          </w:tcPr>
          <w:p w14:paraId="11D8F675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Categorical:</w:t>
            </w:r>
          </w:p>
          <w:p w14:paraId="4B7391E3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Thematic analysis</w:t>
            </w:r>
          </w:p>
          <w:p w14:paraId="2BB091D3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Grounded theory</w:t>
            </w:r>
          </w:p>
          <w:p w14:paraId="2FD715C2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Other</w:t>
            </w:r>
          </w:p>
        </w:tc>
      </w:tr>
      <w:tr w:rsidR="00505073" w:rsidRPr="00151CEF" w14:paraId="5DE17753" w14:textId="77777777" w:rsidTr="00484D18">
        <w:tc>
          <w:tcPr>
            <w:tcW w:w="3180" w:type="dxa"/>
          </w:tcPr>
          <w:p w14:paraId="35AE25C4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fr-FR"/>
              </w:rPr>
              <w:t>Order of constructs</w:t>
            </w:r>
          </w:p>
        </w:tc>
        <w:tc>
          <w:tcPr>
            <w:tcW w:w="2645" w:type="dxa"/>
          </w:tcPr>
          <w:p w14:paraId="74EB9C7A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The order of constructs in the study</w:t>
            </w:r>
          </w:p>
        </w:tc>
        <w:tc>
          <w:tcPr>
            <w:tcW w:w="3237" w:type="dxa"/>
          </w:tcPr>
          <w:p w14:paraId="0DDEF114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Categorical:</w:t>
            </w:r>
          </w:p>
          <w:p w14:paraId="3CD35060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First order constructs</w:t>
            </w:r>
          </w:p>
          <w:p w14:paraId="11BF50FD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Second order constructs</w:t>
            </w:r>
          </w:p>
          <w:p w14:paraId="7392B2C7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Both</w:t>
            </w:r>
          </w:p>
        </w:tc>
      </w:tr>
      <w:tr w:rsidR="00505073" w:rsidRPr="00151CEF" w14:paraId="73209F53" w14:textId="77777777" w:rsidTr="00484D18">
        <w:tc>
          <w:tcPr>
            <w:tcW w:w="3180" w:type="dxa"/>
          </w:tcPr>
          <w:p w14:paraId="2DAB8EE2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Themes (brief)</w:t>
            </w:r>
          </w:p>
        </w:tc>
        <w:tc>
          <w:tcPr>
            <w:tcW w:w="2645" w:type="dxa"/>
          </w:tcPr>
          <w:p w14:paraId="299544E0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Overview of themes in the article</w:t>
            </w:r>
          </w:p>
        </w:tc>
        <w:tc>
          <w:tcPr>
            <w:tcW w:w="3237" w:type="dxa"/>
          </w:tcPr>
          <w:p w14:paraId="5E8017DF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Free text</w:t>
            </w:r>
          </w:p>
        </w:tc>
      </w:tr>
      <w:tr w:rsidR="00505073" w:rsidRPr="004059E9" w14:paraId="56680BFB" w14:textId="77777777" w:rsidTr="00484D18">
        <w:tc>
          <w:tcPr>
            <w:tcW w:w="3180" w:type="dxa"/>
          </w:tcPr>
          <w:p w14:paraId="458D20C6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Themes</w:t>
            </w:r>
          </w:p>
        </w:tc>
        <w:tc>
          <w:tcPr>
            <w:tcW w:w="2645" w:type="dxa"/>
          </w:tcPr>
          <w:p w14:paraId="522F1BE1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The in-depth themes in the article</w:t>
            </w:r>
          </w:p>
        </w:tc>
        <w:tc>
          <w:tcPr>
            <w:tcW w:w="3237" w:type="dxa"/>
          </w:tcPr>
          <w:p w14:paraId="744D594E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Exact copy of text from publication</w:t>
            </w:r>
          </w:p>
        </w:tc>
      </w:tr>
      <w:tr w:rsidR="00505073" w:rsidRPr="004059E9" w14:paraId="2910044D" w14:textId="77777777" w:rsidTr="00484D18">
        <w:tc>
          <w:tcPr>
            <w:tcW w:w="3180" w:type="dxa"/>
          </w:tcPr>
          <w:p w14:paraId="70A085C1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Strengths to research</w:t>
            </w:r>
          </w:p>
        </w:tc>
        <w:tc>
          <w:tcPr>
            <w:tcW w:w="2645" w:type="dxa"/>
          </w:tcPr>
          <w:p w14:paraId="59383AB1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The strengths of the research mentioned in the paper</w:t>
            </w:r>
          </w:p>
        </w:tc>
        <w:tc>
          <w:tcPr>
            <w:tcW w:w="3237" w:type="dxa"/>
          </w:tcPr>
          <w:p w14:paraId="5D30829F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Exact copy of text from publication</w:t>
            </w:r>
          </w:p>
        </w:tc>
      </w:tr>
      <w:tr w:rsidR="00505073" w:rsidRPr="004059E9" w14:paraId="27618FC0" w14:textId="77777777" w:rsidTr="00484D18">
        <w:tc>
          <w:tcPr>
            <w:tcW w:w="3180" w:type="dxa"/>
          </w:tcPr>
          <w:p w14:paraId="6681BF15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Limitations to research</w:t>
            </w:r>
          </w:p>
        </w:tc>
        <w:tc>
          <w:tcPr>
            <w:tcW w:w="2645" w:type="dxa"/>
          </w:tcPr>
          <w:p w14:paraId="1A8C82EA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The limitations of the research mentioned in the paper</w:t>
            </w:r>
          </w:p>
        </w:tc>
        <w:tc>
          <w:tcPr>
            <w:tcW w:w="3237" w:type="dxa"/>
          </w:tcPr>
          <w:p w14:paraId="1B870F45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Exact copy of text from publication</w:t>
            </w:r>
          </w:p>
        </w:tc>
      </w:tr>
      <w:tr w:rsidR="00505073" w:rsidRPr="004059E9" w14:paraId="49FB28D8" w14:textId="77777777" w:rsidTr="00484D18">
        <w:tc>
          <w:tcPr>
            <w:tcW w:w="3180" w:type="dxa"/>
          </w:tcPr>
          <w:p w14:paraId="64D48FBD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Recommendations to future research</w:t>
            </w:r>
          </w:p>
        </w:tc>
        <w:tc>
          <w:tcPr>
            <w:tcW w:w="2645" w:type="dxa"/>
          </w:tcPr>
          <w:p w14:paraId="499B4171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The recommendations to future research mentioned in the paper</w:t>
            </w:r>
          </w:p>
        </w:tc>
        <w:tc>
          <w:tcPr>
            <w:tcW w:w="3237" w:type="dxa"/>
          </w:tcPr>
          <w:p w14:paraId="642A6896" w14:textId="77777777" w:rsidR="00505073" w:rsidRPr="00151CEF" w:rsidRDefault="00505073" w:rsidP="00484D18">
            <w:pPr>
              <w:rPr>
                <w:rFonts w:cstheme="minorHAnsi"/>
                <w:lang w:val="en-GB"/>
              </w:rPr>
            </w:pPr>
            <w:r w:rsidRPr="00151CEF">
              <w:rPr>
                <w:rFonts w:cstheme="minorHAnsi"/>
                <w:lang w:val="en-GB"/>
              </w:rPr>
              <w:t>Exact copy of text from publication</w:t>
            </w:r>
          </w:p>
        </w:tc>
      </w:tr>
    </w:tbl>
    <w:p w14:paraId="435AC4F4" w14:textId="77777777" w:rsidR="00505073" w:rsidRDefault="00505073" w:rsidP="00505073">
      <w:pPr>
        <w:rPr>
          <w:rFonts w:cstheme="minorHAnsi"/>
          <w:lang w:val="en-GB"/>
        </w:rPr>
      </w:pPr>
    </w:p>
    <w:p w14:paraId="41DD742E" w14:textId="77777777" w:rsidR="001517A1" w:rsidRDefault="001517A1"/>
    <w:sectPr w:rsidR="001517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073"/>
    <w:rsid w:val="001517A1"/>
    <w:rsid w:val="00257DAA"/>
    <w:rsid w:val="00505073"/>
    <w:rsid w:val="006F303A"/>
    <w:rsid w:val="007C2653"/>
    <w:rsid w:val="00BD0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1BE15C"/>
  <w15:chartTrackingRefBased/>
  <w15:docId w15:val="{0171F69F-C895-4D8B-AF6F-D5E60BBF7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05073"/>
    <w:rPr>
      <w:kern w:val="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5050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050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0507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050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0507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0507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50507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50507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505073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ASW">
    <w:name w:val="ASW"/>
    <w:basedOn w:val="Standaard"/>
    <w:link w:val="ASWChar"/>
    <w:qFormat/>
    <w:rsid w:val="006F303A"/>
    <w:rPr>
      <w:rFonts w:ascii="Times New Roman" w:hAnsi="Times New Roman" w:cs="Times New Roman"/>
      <w:kern w:val="2"/>
      <w:sz w:val="24"/>
      <w:szCs w:val="24"/>
      <w14:ligatures w14:val="standardContextual"/>
    </w:rPr>
  </w:style>
  <w:style w:type="character" w:customStyle="1" w:styleId="ASWChar">
    <w:name w:val="ASW Char"/>
    <w:basedOn w:val="Standaardalinea-lettertype"/>
    <w:link w:val="ASW"/>
    <w:rsid w:val="006F303A"/>
    <w:rPr>
      <w:rFonts w:ascii="Times New Roman" w:hAnsi="Times New Roman" w:cs="Times New Roman"/>
      <w:sz w:val="24"/>
      <w:szCs w:val="24"/>
    </w:rPr>
  </w:style>
  <w:style w:type="character" w:customStyle="1" w:styleId="Kop1Char">
    <w:name w:val="Kop 1 Char"/>
    <w:basedOn w:val="Standaardalinea-lettertype"/>
    <w:link w:val="Kop1"/>
    <w:uiPriority w:val="9"/>
    <w:rsid w:val="0050507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050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50507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05073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05073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05073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505073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505073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50507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5050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5050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0507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050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505073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505073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505073"/>
    <w:pPr>
      <w:ind w:left="720"/>
      <w:contextualSpacing/>
    </w:pPr>
    <w:rPr>
      <w:kern w:val="2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505073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0507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05073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505073"/>
    <w:rPr>
      <w:b/>
      <w:bCs/>
      <w:smallCaps/>
      <w:color w:val="2F5496" w:themeColor="accent1" w:themeShade="BF"/>
      <w:spacing w:val="5"/>
    </w:rPr>
  </w:style>
  <w:style w:type="table" w:styleId="Tabelraster">
    <w:name w:val="Table Grid"/>
    <w:basedOn w:val="Standaardtabel"/>
    <w:uiPriority w:val="39"/>
    <w:rsid w:val="0050507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99</Words>
  <Characters>7146</Characters>
  <Application>Microsoft Office Word</Application>
  <DocSecurity>0</DocSecurity>
  <Lines>59</Lines>
  <Paragraphs>16</Paragraphs>
  <ScaleCrop>false</ScaleCrop>
  <Company/>
  <LinksUpToDate>false</LinksUpToDate>
  <CharactersWithSpaces>8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nke Osse</dc:creator>
  <cp:keywords/>
  <dc:description/>
  <cp:lastModifiedBy>Nienke Osse</cp:lastModifiedBy>
  <cp:revision>1</cp:revision>
  <dcterms:created xsi:type="dcterms:W3CDTF">2025-02-02T14:52:00Z</dcterms:created>
  <dcterms:modified xsi:type="dcterms:W3CDTF">2025-02-02T14:53:00Z</dcterms:modified>
</cp:coreProperties>
</file>